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32B3" w:rsidRPr="00161802" w:rsidRDefault="00161802" w:rsidP="00D332B3">
      <w:pPr>
        <w:tabs>
          <w:tab w:val="clear" w:pos="284"/>
          <w:tab w:val="clear" w:pos="1701"/>
        </w:tabs>
        <w:spacing w:after="200" w:line="480" w:lineRule="auto"/>
        <w:rPr>
          <w:rFonts w:ascii="Times New Roman" w:hAnsi="Times New Roman"/>
          <w:b/>
          <w:lang w:val="en-GB"/>
        </w:rPr>
      </w:pPr>
      <w:bookmarkStart w:id="0" w:name="_GoBack"/>
      <w:bookmarkEnd w:id="0"/>
      <w:r w:rsidRPr="00161802">
        <w:rPr>
          <w:rFonts w:ascii="Times New Roman" w:hAnsi="Times New Roman"/>
          <w:b/>
          <w:lang w:val="en-GB"/>
        </w:rPr>
        <w:t>Supplementary Table 9</w:t>
      </w:r>
      <w:r w:rsidR="00D332B3" w:rsidRPr="00161802">
        <w:rPr>
          <w:rFonts w:ascii="Times New Roman" w:hAnsi="Times New Roman"/>
          <w:b/>
          <w:lang w:val="en-GB"/>
        </w:rPr>
        <w:t xml:space="preserve">: </w:t>
      </w:r>
      <w:r w:rsidR="00D332B3" w:rsidRPr="00161802">
        <w:rPr>
          <w:rFonts w:ascii="Times New Roman" w:hAnsi="Times New Roman"/>
          <w:lang w:val="en-GB"/>
        </w:rPr>
        <w:t xml:space="preserve">The clinical implication score of </w:t>
      </w:r>
      <w:r w:rsidR="00D332B3" w:rsidRPr="00161802">
        <w:rPr>
          <w:rFonts w:ascii="Times New Roman" w:hAnsi="Times New Roman"/>
          <w:i/>
          <w:lang w:val="en-GB"/>
        </w:rPr>
        <w:t>DPYD</w:t>
      </w:r>
      <w:r w:rsidR="00D332B3" w:rsidRPr="00161802">
        <w:rPr>
          <w:rFonts w:ascii="Times New Roman" w:hAnsi="Times New Roman"/>
          <w:lang w:val="en-GB"/>
        </w:rPr>
        <w:t>-fluoropyrimidines is “essential”, based on the criteria and corresp</w:t>
      </w:r>
      <w:r w:rsidR="00635DE8">
        <w:rPr>
          <w:rFonts w:ascii="Times New Roman" w:hAnsi="Times New Roman"/>
          <w:lang w:val="en-GB"/>
        </w:rPr>
        <w:t>onding scores given by the DPWG</w:t>
      </w:r>
    </w:p>
    <w:tbl>
      <w:tblPr>
        <w:tblW w:w="505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87"/>
        <w:gridCol w:w="972"/>
        <w:gridCol w:w="894"/>
      </w:tblGrid>
      <w:tr w:rsidR="00D332B3" w:rsidRPr="00161802" w:rsidTr="00F15315">
        <w:trPr>
          <w:trHeight w:val="398"/>
        </w:trPr>
        <w:tc>
          <w:tcPr>
            <w:tcW w:w="39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32B3" w:rsidRPr="00161802" w:rsidRDefault="00D332B3" w:rsidP="00F15315">
            <w:pPr>
              <w:pStyle w:val="NoSpacing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linical Implication Score Criteria</w:t>
            </w:r>
          </w:p>
        </w:tc>
        <w:tc>
          <w:tcPr>
            <w:tcW w:w="5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ossible Score</w:t>
            </w:r>
          </w:p>
        </w:tc>
        <w:tc>
          <w:tcPr>
            <w:tcW w:w="49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Given </w:t>
            </w:r>
          </w:p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core</w:t>
            </w:r>
          </w:p>
        </w:tc>
      </w:tr>
      <w:tr w:rsidR="00D332B3" w:rsidRPr="00161802" w:rsidTr="00F15315">
        <w:trPr>
          <w:trHeight w:val="398"/>
        </w:trPr>
        <w:tc>
          <w:tcPr>
            <w:tcW w:w="39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32B3" w:rsidRPr="00161802" w:rsidRDefault="00D332B3" w:rsidP="00F15315">
            <w:pPr>
              <w:pStyle w:val="NoSpacing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Clinical effect associated with gene/drug interaction </w:t>
            </w:r>
          </w:p>
          <w:p w:rsidR="00D332B3" w:rsidRPr="00161802" w:rsidRDefault="00D332B3" w:rsidP="00F15315">
            <w:pPr>
              <w:pStyle w:val="NoSpacing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>•       3 (D) ≤ CTCAE Grade ≤ 4 (E)</w:t>
            </w:r>
          </w:p>
          <w:p w:rsidR="00D332B3" w:rsidRPr="00161802" w:rsidRDefault="00D332B3" w:rsidP="00F15315">
            <w:pPr>
              <w:pStyle w:val="NoSpacing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>•       4 (E) &lt; CTCAE Grade ≤ 5 (F)</w:t>
            </w:r>
          </w:p>
          <w:p w:rsidR="00D332B3" w:rsidRPr="00161802" w:rsidRDefault="00D332B3" w:rsidP="00F15315">
            <w:pPr>
              <w:pStyle w:val="NoSpacing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•       Increased efficacy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>+</w:t>
            </w:r>
          </w:p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>++</w:t>
            </w:r>
          </w:p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>++</w:t>
            </w:r>
            <w:r w:rsidRPr="00161802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D332B3" w:rsidRPr="00161802" w:rsidTr="00F15315">
        <w:trPr>
          <w:trHeight w:val="398"/>
        </w:trPr>
        <w:tc>
          <w:tcPr>
            <w:tcW w:w="39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32B3" w:rsidRPr="00161802" w:rsidRDefault="00D332B3" w:rsidP="00F15315">
            <w:pPr>
              <w:pStyle w:val="NoSpacing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Level of evidence supporting the associated clinical effect </w:t>
            </w:r>
          </w:p>
          <w:p w:rsidR="00D332B3" w:rsidRPr="00161802" w:rsidRDefault="00D332B3" w:rsidP="00F15315">
            <w:pPr>
              <w:pStyle w:val="NoSpacing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>•       One study with level of evidence score 3</w:t>
            </w:r>
          </w:p>
          <w:p w:rsidR="00D332B3" w:rsidRPr="00161802" w:rsidRDefault="00D332B3" w:rsidP="00F15315">
            <w:pPr>
              <w:pStyle w:val="NoSpacing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>•       At least two studies with level of evidence score 3</w:t>
            </w:r>
          </w:p>
          <w:p w:rsidR="00D332B3" w:rsidRPr="00161802" w:rsidRDefault="00D332B3" w:rsidP="00F15315">
            <w:pPr>
              <w:pStyle w:val="NoSpacing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>•       Three or more studies with level of evidence score 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>+</w:t>
            </w:r>
          </w:p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>++</w:t>
            </w: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br/>
              <w:t>+++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>+++</w:t>
            </w:r>
            <w:r w:rsidRPr="00161802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D332B3" w:rsidRPr="00161802" w:rsidTr="00F15315">
        <w:trPr>
          <w:trHeight w:val="398"/>
        </w:trPr>
        <w:tc>
          <w:tcPr>
            <w:tcW w:w="39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32B3" w:rsidRPr="00161802" w:rsidRDefault="00D332B3" w:rsidP="00F15315">
            <w:pPr>
              <w:pStyle w:val="NoSpacing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Effectiveness of the intervention </w:t>
            </w:r>
          </w:p>
          <w:p w:rsidR="00D332B3" w:rsidRPr="00161802" w:rsidRDefault="00D332B3" w:rsidP="00F15315">
            <w:pPr>
              <w:pStyle w:val="NoSpacing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>Number needed to genotype (NNG)</w:t>
            </w:r>
          </w:p>
          <w:p w:rsidR="00D332B3" w:rsidRPr="00161802" w:rsidRDefault="00D332B3" w:rsidP="00F15315">
            <w:pPr>
              <w:pStyle w:val="NoSpacing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>•       100 &lt; NNG ≤ 1000</w:t>
            </w:r>
          </w:p>
          <w:p w:rsidR="00D332B3" w:rsidRPr="00161802" w:rsidRDefault="00D332B3" w:rsidP="00F15315">
            <w:pPr>
              <w:pStyle w:val="NoSpacing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>•       10 &lt;  NNG ≤ 100</w:t>
            </w:r>
          </w:p>
          <w:p w:rsidR="00D332B3" w:rsidRPr="00161802" w:rsidRDefault="00D332B3" w:rsidP="00F15315">
            <w:pPr>
              <w:pStyle w:val="NoSpacing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>•       NNG ≤ 1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>+</w:t>
            </w:r>
          </w:p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>++</w:t>
            </w:r>
          </w:p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>+++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>++</w:t>
            </w:r>
            <w:r w:rsidRPr="00161802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D332B3" w:rsidRPr="00161802" w:rsidTr="00F15315">
        <w:trPr>
          <w:trHeight w:val="398"/>
        </w:trPr>
        <w:tc>
          <w:tcPr>
            <w:tcW w:w="39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32B3" w:rsidRPr="00161802" w:rsidRDefault="00D332B3" w:rsidP="00F15315">
            <w:pPr>
              <w:pStyle w:val="NoSpacing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Gx information in the drug-label</w:t>
            </w:r>
          </w:p>
          <w:p w:rsidR="00D332B3" w:rsidRPr="00161802" w:rsidRDefault="00D332B3" w:rsidP="00F15315">
            <w:pPr>
              <w:pStyle w:val="NoSpacing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•       Recommendation to genotype </w:t>
            </w:r>
          </w:p>
          <w:p w:rsidR="00D332B3" w:rsidRPr="00161802" w:rsidRDefault="00D332B3" w:rsidP="00F15315">
            <w:pPr>
              <w:pStyle w:val="NoSpacing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•       At least one genotype/phenotype mentioned as a contraindication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>+</w:t>
            </w:r>
          </w:p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>+</w:t>
            </w:r>
            <w:r w:rsidRPr="00161802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  <w:tr w:rsidR="00D332B3" w:rsidRPr="00161802" w:rsidTr="00F15315">
        <w:trPr>
          <w:trHeight w:val="398"/>
        </w:trPr>
        <w:tc>
          <w:tcPr>
            <w:tcW w:w="39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32B3" w:rsidRPr="00161802" w:rsidRDefault="00D332B3" w:rsidP="00F15315">
            <w:pPr>
              <w:pStyle w:val="NoSpacing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Total Score: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>9+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332B3" w:rsidRPr="00161802" w:rsidRDefault="00D332B3" w:rsidP="00F1531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1802">
              <w:rPr>
                <w:rFonts w:ascii="Times New Roman" w:hAnsi="Times New Roman"/>
                <w:sz w:val="18"/>
                <w:szCs w:val="18"/>
                <w:lang w:val="en-GB"/>
              </w:rPr>
              <w:t>8+</w:t>
            </w:r>
          </w:p>
        </w:tc>
      </w:tr>
      <w:tr w:rsidR="00D332B3" w:rsidRPr="00747607" w:rsidTr="00F15315">
        <w:trPr>
          <w:trHeight w:val="398"/>
        </w:trPr>
        <w:tc>
          <w:tcPr>
            <w:tcW w:w="4506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32B3" w:rsidRPr="00747607" w:rsidRDefault="00D332B3" w:rsidP="00F15315">
            <w:pPr>
              <w:pStyle w:val="NoSpacing"/>
              <w:rPr>
                <w:rFonts w:ascii="Times New Roman" w:hAnsi="Times New Roman"/>
                <w:b/>
                <w:sz w:val="22"/>
                <w:lang w:val="en-GB"/>
              </w:rPr>
            </w:pPr>
            <w:r w:rsidRPr="00747607">
              <w:rPr>
                <w:rFonts w:ascii="Times New Roman" w:hAnsi="Times New Roman"/>
                <w:b/>
                <w:sz w:val="22"/>
                <w:lang w:val="en-GB"/>
              </w:rPr>
              <w:t>Corresponding Clinical Implication Score*: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332B3" w:rsidRPr="00747607" w:rsidRDefault="00D332B3" w:rsidP="00F15315">
            <w:pPr>
              <w:pStyle w:val="NoSpacing"/>
              <w:jc w:val="center"/>
              <w:rPr>
                <w:rFonts w:ascii="Times New Roman" w:hAnsi="Times New Roman"/>
                <w:b/>
                <w:sz w:val="22"/>
                <w:lang w:val="en-GB"/>
              </w:rPr>
            </w:pPr>
            <w:r w:rsidRPr="00747607">
              <w:rPr>
                <w:rFonts w:ascii="Times New Roman" w:hAnsi="Times New Roman"/>
                <w:b/>
                <w:sz w:val="22"/>
                <w:lang w:val="en-GB"/>
              </w:rPr>
              <w:t>Essential</w:t>
            </w:r>
          </w:p>
        </w:tc>
      </w:tr>
    </w:tbl>
    <w:p w:rsidR="00747607" w:rsidRDefault="00747607" w:rsidP="00747607">
      <w:pPr>
        <w:rPr>
          <w:rFonts w:ascii="Times New Roman" w:hAnsi="Times New Roman"/>
          <w:lang w:val="en-GB"/>
        </w:rPr>
      </w:pPr>
      <w:r w:rsidRPr="00747607">
        <w:rPr>
          <w:rFonts w:ascii="Times New Roman" w:hAnsi="Times New Roman"/>
          <w:vertAlign w:val="superscript"/>
          <w:lang w:val="en-GB"/>
        </w:rPr>
        <w:t>1.</w:t>
      </w:r>
      <w:r w:rsidRPr="00747607">
        <w:rPr>
          <w:rFonts w:ascii="Times New Roman" w:hAnsi="Times New Roman"/>
          <w:lang w:val="en-GB"/>
        </w:rPr>
        <w:t xml:space="preserve">Patients assigned to be DPD deficient but have received normal doses of fluoropyrimidines been associated with CTCAE Grade 5 toxicity.  </w:t>
      </w:r>
    </w:p>
    <w:p w:rsidR="00747607" w:rsidRPr="00747607" w:rsidRDefault="00747607" w:rsidP="00747607">
      <w:pPr>
        <w:rPr>
          <w:rFonts w:ascii="Times New Roman" w:hAnsi="Times New Roman"/>
          <w:lang w:val="en-GB"/>
        </w:rPr>
      </w:pPr>
      <w:r w:rsidRPr="00747607">
        <w:rPr>
          <w:rFonts w:ascii="Times New Roman" w:hAnsi="Times New Roman"/>
          <w:vertAlign w:val="superscript"/>
          <w:lang w:val="en-GB"/>
        </w:rPr>
        <w:t>2.</w:t>
      </w:r>
      <w:r w:rsidRPr="00747607">
        <w:rPr>
          <w:rFonts w:ascii="Times New Roman" w:hAnsi="Times New Roman"/>
          <w:lang w:val="en-GB"/>
        </w:rPr>
        <w:t xml:space="preserve">Eight studies of sufficient quality have shown an association with CTCAE Grade 5 toxicity (references in Supplementary Table 1: 10, 15, 16, 18, 26, 29, 30 and 33). </w:t>
      </w:r>
    </w:p>
    <w:p w:rsidR="00747607" w:rsidRPr="00747607" w:rsidRDefault="00747607" w:rsidP="00747607">
      <w:pPr>
        <w:rPr>
          <w:rFonts w:ascii="Times New Roman" w:hAnsi="Times New Roman"/>
          <w:lang w:val="en-GB"/>
        </w:rPr>
      </w:pPr>
      <w:r w:rsidRPr="00747607">
        <w:rPr>
          <w:rFonts w:ascii="Times New Roman" w:hAnsi="Times New Roman"/>
          <w:vertAlign w:val="superscript"/>
          <w:lang w:val="en-GB"/>
        </w:rPr>
        <w:t>3.</w:t>
      </w:r>
      <w:r w:rsidRPr="00747607">
        <w:rPr>
          <w:rFonts w:ascii="Times New Roman" w:hAnsi="Times New Roman"/>
          <w:lang w:val="en-GB"/>
        </w:rPr>
        <w:t>The NNG was calculated using the “Calculations of the number of adverse events prevented with an effective pr</w:t>
      </w:r>
      <w:r w:rsidR="007E4914">
        <w:rPr>
          <w:rFonts w:ascii="Times New Roman" w:hAnsi="Times New Roman"/>
          <w:lang w:val="en-GB"/>
        </w:rPr>
        <w:t>eemptive genotyping program” (1</w:t>
      </w:r>
      <w:r w:rsidRPr="00747607">
        <w:rPr>
          <w:rFonts w:ascii="Times New Roman" w:hAnsi="Times New Roman"/>
          <w:lang w:val="en-GB"/>
        </w:rPr>
        <w:t>). The pooled odds ratios and relative risks for*2A, 1236A, 2846T and *13 was 5.2, extracted from meta-analyses Meulendijks et al., Terrazzino</w:t>
      </w:r>
      <w:r w:rsidR="007E4914">
        <w:rPr>
          <w:rFonts w:ascii="Times New Roman" w:hAnsi="Times New Roman"/>
          <w:lang w:val="en-GB"/>
        </w:rPr>
        <w:t xml:space="preserve"> et al., and Rosmarin et al. (2-4</w:t>
      </w:r>
      <w:r w:rsidRPr="00747607">
        <w:rPr>
          <w:rFonts w:ascii="Times New Roman" w:hAnsi="Times New Roman"/>
          <w:lang w:val="en-GB"/>
        </w:rPr>
        <w:t xml:space="preserve">) The calculated NNG was 53.9. </w:t>
      </w:r>
    </w:p>
    <w:p w:rsidR="00747607" w:rsidRPr="00747607" w:rsidRDefault="00747607" w:rsidP="00747607">
      <w:pPr>
        <w:rPr>
          <w:rFonts w:ascii="Times New Roman" w:hAnsi="Times New Roman"/>
          <w:lang w:val="en-GB"/>
        </w:rPr>
      </w:pPr>
      <w:r w:rsidRPr="00747607">
        <w:rPr>
          <w:rFonts w:ascii="Times New Roman" w:hAnsi="Times New Roman"/>
          <w:vertAlign w:val="superscript"/>
          <w:lang w:val="en-GB"/>
        </w:rPr>
        <w:t xml:space="preserve">4. </w:t>
      </w:r>
      <w:r w:rsidRPr="00747607">
        <w:rPr>
          <w:rFonts w:ascii="Times New Roman" w:hAnsi="Times New Roman"/>
          <w:lang w:val="en-GB"/>
        </w:rPr>
        <w:t>In the European Union, DPD deficiency is mentioned in the current version of the summary of product characteristics (SPC) of capecitabine in the sections Contraindications and Special Warn</w:t>
      </w:r>
      <w:r w:rsidR="007E4914">
        <w:rPr>
          <w:rFonts w:ascii="Times New Roman" w:hAnsi="Times New Roman"/>
          <w:lang w:val="en-GB"/>
        </w:rPr>
        <w:t>ings and Precautions for Use (5</w:t>
      </w:r>
      <w:r w:rsidRPr="00747607">
        <w:rPr>
          <w:rFonts w:ascii="Times New Roman" w:hAnsi="Times New Roman"/>
          <w:lang w:val="en-GB"/>
        </w:rPr>
        <w:t>). Similar information on DPD deficiency is provided in the United States by the Food and Drug Administr</w:t>
      </w:r>
      <w:r w:rsidR="007E4914">
        <w:rPr>
          <w:rFonts w:ascii="Times New Roman" w:hAnsi="Times New Roman"/>
          <w:lang w:val="en-GB"/>
        </w:rPr>
        <w:t>ation (FDA) for capecitabine (6</w:t>
      </w:r>
      <w:r w:rsidRPr="00747607">
        <w:rPr>
          <w:rFonts w:ascii="Times New Roman" w:hAnsi="Times New Roman"/>
          <w:lang w:val="en-GB"/>
        </w:rPr>
        <w:t>). Comparable repo</w:t>
      </w:r>
      <w:r w:rsidR="007E4914">
        <w:rPr>
          <w:rFonts w:ascii="Times New Roman" w:hAnsi="Times New Roman"/>
          <w:lang w:val="en-GB"/>
        </w:rPr>
        <w:t>rts are made in SPCs of 5-FU (7, 8</w:t>
      </w:r>
      <w:r w:rsidRPr="00747607">
        <w:rPr>
          <w:rFonts w:ascii="Times New Roman" w:hAnsi="Times New Roman"/>
          <w:lang w:val="en-GB"/>
        </w:rPr>
        <w:t xml:space="preserve">) </w:t>
      </w:r>
    </w:p>
    <w:p w:rsidR="003C1AB1" w:rsidRPr="00747607" w:rsidRDefault="00747607" w:rsidP="00747607">
      <w:pPr>
        <w:rPr>
          <w:rFonts w:ascii="Times New Roman" w:hAnsi="Times New Roman"/>
          <w:lang w:val="en-GB"/>
        </w:rPr>
      </w:pPr>
      <w:r w:rsidRPr="00747607">
        <w:rPr>
          <w:rFonts w:ascii="Times New Roman" w:hAnsi="Times New Roman"/>
          <w:lang w:val="en-GB"/>
        </w:rPr>
        <w:t>* essential, beneficial, potentially beneficial or not required.</w:t>
      </w:r>
    </w:p>
    <w:p w:rsidR="00D332B3" w:rsidRDefault="00D332B3">
      <w:pPr>
        <w:rPr>
          <w:rFonts w:ascii="Times New Roman" w:hAnsi="Times New Roman"/>
          <w:lang w:val="en-GB"/>
        </w:rPr>
      </w:pPr>
    </w:p>
    <w:p w:rsidR="009E2EFA" w:rsidRDefault="009E2EFA">
      <w:pPr>
        <w:rPr>
          <w:rFonts w:ascii="Times New Roman" w:hAnsi="Times New Roman"/>
          <w:lang w:val="en-GB"/>
        </w:rPr>
      </w:pPr>
      <w:r w:rsidRPr="009E2EFA">
        <w:rPr>
          <w:rFonts w:ascii="Times New Roman" w:hAnsi="Times New Roman"/>
          <w:lang w:val="en-GB"/>
        </w:rPr>
        <w:t>References:</w:t>
      </w:r>
    </w:p>
    <w:p w:rsidR="005C04F8" w:rsidRPr="009E2EFA" w:rsidRDefault="005C04F8">
      <w:pPr>
        <w:rPr>
          <w:rFonts w:ascii="Times New Roman" w:hAnsi="Times New Roman"/>
          <w:lang w:val="en-GB"/>
        </w:rPr>
      </w:pPr>
    </w:p>
    <w:p w:rsidR="009E2EFA" w:rsidRPr="009E2EFA" w:rsidRDefault="007E4914">
      <w:pPr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 w:rsidR="009E2EFA" w:rsidRPr="009E2EFA">
        <w:rPr>
          <w:rFonts w:ascii="Times New Roman" w:hAnsi="Times New Roman"/>
        </w:rPr>
        <w:t xml:space="preserve">.       University V. Calculations of the number of adverse events prevented with an effective preemptive genotyping program vanderbilt.edu: Vanderbilt University; 2017 [Available from: </w:t>
      </w:r>
      <w:hyperlink r:id="rId4" w:history="1">
        <w:r w:rsidR="009E2EFA" w:rsidRPr="009E2EFA">
          <w:rPr>
            <w:rStyle w:val="Hyperlink"/>
            <w:rFonts w:ascii="Times New Roman" w:hAnsi="Times New Roman"/>
          </w:rPr>
          <w:t>http://data.vanderbilt.edu/rapache/Case4PG</w:t>
        </w:r>
      </w:hyperlink>
      <w:r w:rsidR="009E2EFA" w:rsidRPr="009E2EFA">
        <w:rPr>
          <w:rFonts w:ascii="Times New Roman" w:hAnsi="Times New Roman"/>
        </w:rPr>
        <w:t xml:space="preserve">  Accessed 20 November 2017</w:t>
      </w:r>
    </w:p>
    <w:p w:rsidR="009E2EFA" w:rsidRPr="009E2EFA" w:rsidRDefault="007E4914" w:rsidP="009E2EFA">
      <w:pPr>
        <w:pStyle w:val="EndNoteBibliography"/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2</w:t>
      </w:r>
      <w:r w:rsidR="009E2EFA" w:rsidRPr="009E2EFA">
        <w:rPr>
          <w:rFonts w:ascii="Times New Roman" w:hAnsi="Times New Roman"/>
        </w:rPr>
        <w:t>.</w:t>
      </w:r>
      <w:r w:rsidR="009E2EFA" w:rsidRPr="009E2EFA">
        <w:rPr>
          <w:rFonts w:ascii="Times New Roman" w:hAnsi="Times New Roman"/>
        </w:rPr>
        <w:tab/>
        <w:t>Meulendijks D, Henricks LM, Sonke GS, Deenen MJ, Froehlich TK, Amstutz U, et al. Clinical relevance of DPYD variants c.1679T&gt;G, c.1236G&gt;A/HapB3, and c.1601G&gt;A as predictors of severe fluoropyrimidine-associated toxicity: a systematic review and meta-analysis of individual patient data. Lancet Oncol. 2015;16(16):1639-50.</w:t>
      </w:r>
    </w:p>
    <w:p w:rsidR="009E2EFA" w:rsidRPr="009E2EFA" w:rsidRDefault="007E4914" w:rsidP="009E2EFA">
      <w:pPr>
        <w:pStyle w:val="EndNoteBibliography"/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3</w:t>
      </w:r>
      <w:r w:rsidR="009E2EFA" w:rsidRPr="009E2EFA">
        <w:rPr>
          <w:rFonts w:ascii="Times New Roman" w:hAnsi="Times New Roman"/>
        </w:rPr>
        <w:t>.</w:t>
      </w:r>
      <w:r w:rsidR="009E2EFA" w:rsidRPr="009E2EFA">
        <w:rPr>
          <w:rFonts w:ascii="Times New Roman" w:hAnsi="Times New Roman"/>
        </w:rPr>
        <w:tab/>
        <w:t>Terrazzino S, Cargnin S, Del Re M, Danesi R, Canonico PL, Genazzani AA. DPYD IVS14+1G&gt;A and 2846A&gt;T genotyping for the prediction of severe fluoropyrimidine-related toxicity: a meta-analysis. Pharmacogenomics. 2013;14(11):1255-72.</w:t>
      </w:r>
    </w:p>
    <w:p w:rsidR="009E2EFA" w:rsidRPr="009E2EFA" w:rsidRDefault="007E4914" w:rsidP="009E2EFA">
      <w:pPr>
        <w:pStyle w:val="EndNoteBibliography"/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4</w:t>
      </w:r>
      <w:r w:rsidR="009E2EFA" w:rsidRPr="009E2EFA">
        <w:rPr>
          <w:rFonts w:ascii="Times New Roman" w:hAnsi="Times New Roman"/>
        </w:rPr>
        <w:t>.</w:t>
      </w:r>
      <w:r w:rsidR="009E2EFA" w:rsidRPr="009E2EFA">
        <w:rPr>
          <w:rFonts w:ascii="Times New Roman" w:hAnsi="Times New Roman"/>
        </w:rPr>
        <w:tab/>
        <w:t>Rosmarin D, Palles C, Pagnamenta A, Kaur K, Pita G, Martin M, et al. A candidate gene study of capecitabine-related toxicity in colorectal cancer identifies new toxicity variants at DPYD and a putative role for ENOSF1 rather than TYMS. Gut. 2015;64(1):111-20.</w:t>
      </w:r>
    </w:p>
    <w:p w:rsidR="009E2EFA" w:rsidRPr="009E2EFA" w:rsidRDefault="007E4914" w:rsidP="009E2EFA">
      <w:pPr>
        <w:pStyle w:val="EndNoteBibliography"/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5</w:t>
      </w:r>
      <w:r w:rsidR="009E2EFA" w:rsidRPr="009E2EFA">
        <w:rPr>
          <w:rFonts w:ascii="Times New Roman" w:hAnsi="Times New Roman"/>
        </w:rPr>
        <w:t>.</w:t>
      </w:r>
      <w:r w:rsidR="009E2EFA" w:rsidRPr="009E2EFA">
        <w:rPr>
          <w:rFonts w:ascii="Times New Roman" w:hAnsi="Times New Roman"/>
        </w:rPr>
        <w:tab/>
        <w:t xml:space="preserve">European Medicines Agency. [Capecitabine (Xeloda)] Summary of Product Characteristics.: UK: Roche Registration limited; 2008 [updated 26 July 2016. Available from: </w:t>
      </w:r>
      <w:hyperlink r:id="rId5" w:history="1">
        <w:r w:rsidR="009E2EFA" w:rsidRPr="009E2EFA">
          <w:rPr>
            <w:rStyle w:val="Hyperlink"/>
            <w:rFonts w:ascii="Times New Roman" w:hAnsi="Times New Roman"/>
          </w:rPr>
          <w:t>www.ema.europa.eu</w:t>
        </w:r>
      </w:hyperlink>
      <w:r w:rsidR="009E2EFA" w:rsidRPr="009E2EFA">
        <w:rPr>
          <w:rFonts w:ascii="Times New Roman" w:hAnsi="Times New Roman"/>
        </w:rPr>
        <w:t>. Accessed 20 November 2017.</w:t>
      </w:r>
    </w:p>
    <w:p w:rsidR="009E2EFA" w:rsidRPr="009E2EFA" w:rsidRDefault="007E4914" w:rsidP="009E2EFA">
      <w:pPr>
        <w:pStyle w:val="EndNoteBibliography"/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6</w:t>
      </w:r>
      <w:r w:rsidR="009E2EFA" w:rsidRPr="009E2EFA">
        <w:rPr>
          <w:rFonts w:ascii="Times New Roman" w:hAnsi="Times New Roman"/>
        </w:rPr>
        <w:t>.</w:t>
      </w:r>
      <w:r w:rsidR="009E2EFA" w:rsidRPr="009E2EFA">
        <w:rPr>
          <w:rFonts w:ascii="Times New Roman" w:hAnsi="Times New Roman"/>
        </w:rPr>
        <w:tab/>
        <w:t xml:space="preserve">US FDA. Precribing information Xeloda  [Available from: </w:t>
      </w:r>
      <w:hyperlink r:id="rId6" w:history="1">
        <w:r w:rsidR="009E2EFA" w:rsidRPr="009E2EFA">
          <w:rPr>
            <w:rStyle w:val="Hyperlink"/>
            <w:rFonts w:ascii="Times New Roman" w:hAnsi="Times New Roman"/>
          </w:rPr>
          <w:t>http://www.fda.gov</w:t>
        </w:r>
      </w:hyperlink>
      <w:r w:rsidR="009E2EFA" w:rsidRPr="009E2EFA">
        <w:rPr>
          <w:rFonts w:ascii="Times New Roman" w:hAnsi="Times New Roman"/>
        </w:rPr>
        <w:t>. Accessed 20 November 2017.</w:t>
      </w:r>
    </w:p>
    <w:p w:rsidR="009E2EFA" w:rsidRPr="009E2EFA" w:rsidRDefault="007E4914" w:rsidP="009E2EFA">
      <w:pPr>
        <w:pStyle w:val="EndNoteBibliography"/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7</w:t>
      </w:r>
      <w:r w:rsidR="009E2EFA" w:rsidRPr="009E2EFA">
        <w:rPr>
          <w:rFonts w:ascii="Times New Roman" w:hAnsi="Times New Roman"/>
        </w:rPr>
        <w:t>.</w:t>
      </w:r>
      <w:r w:rsidR="009E2EFA" w:rsidRPr="009E2EFA">
        <w:rPr>
          <w:rFonts w:ascii="Times New Roman" w:hAnsi="Times New Roman"/>
        </w:rPr>
        <w:tab/>
        <w:t xml:space="preserve">Dutch Medicines Agency. SPC Fluorouracil Accord 50mg/ml  [Available from: </w:t>
      </w:r>
      <w:hyperlink r:id="rId7" w:history="1">
        <w:r w:rsidR="009E2EFA" w:rsidRPr="009E2EFA">
          <w:rPr>
            <w:rStyle w:val="Hyperlink"/>
            <w:rFonts w:ascii="Times New Roman" w:hAnsi="Times New Roman"/>
          </w:rPr>
          <w:t>http://www.cbg-meb.nl</w:t>
        </w:r>
      </w:hyperlink>
      <w:r w:rsidR="009E2EFA" w:rsidRPr="009E2EFA">
        <w:rPr>
          <w:rFonts w:ascii="Times New Roman" w:hAnsi="Times New Roman"/>
        </w:rPr>
        <w:t>. Accessed 20 November 2017.</w:t>
      </w:r>
    </w:p>
    <w:p w:rsidR="009E2EFA" w:rsidRPr="009E2EFA" w:rsidRDefault="007E4914" w:rsidP="009E2EFA">
      <w:pPr>
        <w:pStyle w:val="EndNoteBibliography"/>
        <w:rPr>
          <w:rFonts w:ascii="Times New Roman" w:hAnsi="Times New Roman"/>
        </w:rPr>
      </w:pPr>
      <w:r>
        <w:rPr>
          <w:rFonts w:ascii="Times New Roman" w:hAnsi="Times New Roman"/>
        </w:rPr>
        <w:t>8</w:t>
      </w:r>
      <w:r w:rsidR="009E2EFA" w:rsidRPr="009E2EFA">
        <w:rPr>
          <w:rFonts w:ascii="Times New Roman" w:hAnsi="Times New Roman"/>
        </w:rPr>
        <w:t>.</w:t>
      </w:r>
      <w:r w:rsidR="009E2EFA" w:rsidRPr="009E2EFA">
        <w:rPr>
          <w:rFonts w:ascii="Times New Roman" w:hAnsi="Times New Roman"/>
        </w:rPr>
        <w:tab/>
        <w:t xml:space="preserve">US FDA. Prescribing information fluorouracil Teva Pharms USA  [Available from: </w:t>
      </w:r>
      <w:hyperlink r:id="rId8" w:history="1">
        <w:r w:rsidR="009E2EFA" w:rsidRPr="009E2EFA">
          <w:rPr>
            <w:rStyle w:val="Hyperlink"/>
            <w:rFonts w:ascii="Times New Roman" w:hAnsi="Times New Roman"/>
          </w:rPr>
          <w:t>http://www.fda.gov</w:t>
        </w:r>
      </w:hyperlink>
      <w:r w:rsidR="009E2EFA" w:rsidRPr="009E2EFA">
        <w:rPr>
          <w:rFonts w:ascii="Times New Roman" w:hAnsi="Times New Roman"/>
        </w:rPr>
        <w:t xml:space="preserve">  Accessed 20 November 2017.</w:t>
      </w:r>
    </w:p>
    <w:p w:rsidR="009E2EFA" w:rsidRPr="009E2EFA" w:rsidRDefault="009E2EFA">
      <w:pPr>
        <w:rPr>
          <w:rFonts w:ascii="Times New Roman" w:hAnsi="Times New Roman"/>
          <w:lang w:val="en-GB"/>
        </w:rPr>
      </w:pPr>
    </w:p>
    <w:sectPr w:rsidR="009E2EFA" w:rsidRPr="009E2EFA" w:rsidSect="007A4AC0">
      <w:pgSz w:w="12240" w:h="15840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MwMjEzMjE3NLQAcpV0lIJTi4sz8/NACkxrAZcq3xQsAAAA"/>
  </w:docVars>
  <w:rsids>
    <w:rsidRoot w:val="00D332B3"/>
    <w:rsid w:val="00161802"/>
    <w:rsid w:val="003C1AB1"/>
    <w:rsid w:val="005C04F8"/>
    <w:rsid w:val="00601193"/>
    <w:rsid w:val="00635DE8"/>
    <w:rsid w:val="00747607"/>
    <w:rsid w:val="007A4AC0"/>
    <w:rsid w:val="007E4914"/>
    <w:rsid w:val="009E2EFA"/>
    <w:rsid w:val="00D33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3813B02-1643-4EED-BEE2-1A01EB5FA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32B3"/>
    <w:pPr>
      <w:tabs>
        <w:tab w:val="left" w:pos="284"/>
        <w:tab w:val="left" w:pos="1701"/>
      </w:tabs>
      <w:spacing w:after="0" w:line="320" w:lineRule="exact"/>
    </w:pPr>
    <w:rPr>
      <w:rFonts w:eastAsia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32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2B3"/>
    <w:rPr>
      <w:rFonts w:ascii="Tahoma" w:eastAsia="Times New Roman" w:hAnsi="Tahoma" w:cs="Tahoma"/>
      <w:sz w:val="16"/>
      <w:szCs w:val="16"/>
      <w:lang w:val="nl-NL" w:eastAsia="nl-NL"/>
    </w:rPr>
  </w:style>
  <w:style w:type="paragraph" w:styleId="NoSpacing">
    <w:name w:val="No Spacing"/>
    <w:uiPriority w:val="1"/>
    <w:qFormat/>
    <w:rsid w:val="00D332B3"/>
    <w:pPr>
      <w:tabs>
        <w:tab w:val="left" w:pos="284"/>
        <w:tab w:val="left" w:pos="1701"/>
      </w:tabs>
      <w:spacing w:after="0" w:line="240" w:lineRule="auto"/>
    </w:pPr>
    <w:rPr>
      <w:rFonts w:eastAsia="Times New Roman" w:cs="Times New Roman"/>
      <w:sz w:val="20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9E2EFA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9E2EFA"/>
    <w:pPr>
      <w:tabs>
        <w:tab w:val="clear" w:pos="284"/>
        <w:tab w:val="clear" w:pos="1701"/>
      </w:tabs>
      <w:spacing w:after="200" w:line="240" w:lineRule="auto"/>
    </w:pPr>
    <w:rPr>
      <w:rFonts w:ascii="Calibri" w:hAnsi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9E2EFA"/>
    <w:rPr>
      <w:rFonts w:ascii="Calibri" w:eastAsia="Times New Roman" w:hAnsi="Calibri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da.gov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cbg-meb.n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fda.gov" TargetMode="External"/><Relationship Id="rId5" Type="http://schemas.openxmlformats.org/officeDocument/2006/relationships/hyperlink" Target="www.ema.europa.eu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data.vanderbilt.edu/rapache/Case4P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BE1D458</Template>
  <TotalTime>5</TotalTime>
  <Pages>2</Pages>
  <Words>619</Words>
  <Characters>3409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nenburg, C.A.T.C. (ONCO)</dc:creator>
  <cp:lastModifiedBy>Wouden, C.H. van der (KFT)</cp:lastModifiedBy>
  <cp:revision>8</cp:revision>
  <dcterms:created xsi:type="dcterms:W3CDTF">2018-07-23T13:04:00Z</dcterms:created>
  <dcterms:modified xsi:type="dcterms:W3CDTF">2018-11-15T07:18:00Z</dcterms:modified>
</cp:coreProperties>
</file>